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93B" w:rsidRDefault="0019293B" w:rsidP="0019293B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5C08D9D" wp14:editId="47056799">
            <wp:extent cx="5274310" cy="541083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1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93B" w:rsidRDefault="0019293B" w:rsidP="0019293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g. </w:t>
      </w:r>
      <w:r w:rsidR="00C842B5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5 IPD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reshapes the immune landscape in the TME.</w:t>
      </w:r>
      <w:r>
        <w:rPr>
          <w:rFonts w:ascii="Times New Roman" w:hAnsi="Times New Roman" w:cs="Times New Roman"/>
          <w:sz w:val="20"/>
          <w:szCs w:val="20"/>
        </w:rPr>
        <w:t xml:space="preserve"> (A) Repres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tative quantification of MDSC, TAM and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Tr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</w:rPr>
        <w:t>eg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EMT6 tumor</w:t>
      </w:r>
      <w:bookmarkStart w:id="1" w:name="_Hlk103776107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(n=5, </w:t>
      </w:r>
      <w:bookmarkStart w:id="2" w:name="_Hlk109394396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wo-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ay ANOVA</w:t>
      </w:r>
      <w:bookmarkEnd w:id="2"/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bookmarkEnd w:id="1"/>
      <w:r>
        <w:rPr>
          <w:rFonts w:ascii="Times New Roman" w:hAnsi="Times New Roman" w:cs="Times New Roman"/>
          <w:color w:val="000000" w:themeColor="text1"/>
          <w:sz w:val="20"/>
          <w:szCs w:val="20"/>
        </w:rPr>
        <w:t>. (B) The normalized expression value of proliferation and exhaustion marker on tumor-infiltrating CD8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 cells. (C)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Heatmap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splaying normalized marker expression of each immune cluster. (D) Density t-SNE plots of an equal number of CD45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umor-infiltrating leukocytes in vehicle-treated and IPD-treated mice. (E</w:t>
      </w:r>
      <w:r>
        <w:rPr>
          <w:rFonts w:ascii="Times New Roman" w:hAnsi="Times New Roman" w:cs="Times New Roman"/>
          <w:sz w:val="20"/>
          <w:szCs w:val="20"/>
        </w:rPr>
        <w:t>) Relative MHC II</w:t>
      </w:r>
      <w:proofErr w:type="gramStart"/>
      <w:r>
        <w:rPr>
          <w:rFonts w:ascii="Times New Roman" w:hAnsi="Times New Roman" w:cs="Times New Roman"/>
          <w:sz w:val="20"/>
          <w:szCs w:val="20"/>
        </w:rPr>
        <w:t>:CD206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ratio of TAMs in EMT6 tumors from vehicle-treated and IPD-treated mice </w:t>
      </w:r>
      <w:bookmarkStart w:id="3" w:name="_Hlk103776118"/>
      <w:r>
        <w:rPr>
          <w:rFonts w:ascii="Times New Roman" w:hAnsi="Times New Roman" w:cs="Times New Roman"/>
          <w:sz w:val="20"/>
          <w:szCs w:val="20"/>
        </w:rPr>
        <w:t>(n=5, t test)</w:t>
      </w:r>
      <w:bookmarkEnd w:id="3"/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 ± SEM; 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5; *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1; **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&lt;0.001.</w:t>
      </w:r>
    </w:p>
    <w:p w:rsidR="003F2483" w:rsidRDefault="003F2483"/>
    <w:sectPr w:rsidR="003F2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93B"/>
    <w:rsid w:val="00047408"/>
    <w:rsid w:val="0019293B"/>
    <w:rsid w:val="00381791"/>
    <w:rsid w:val="003D5FF2"/>
    <w:rsid w:val="003F2483"/>
    <w:rsid w:val="0055638F"/>
    <w:rsid w:val="005E7216"/>
    <w:rsid w:val="0061581D"/>
    <w:rsid w:val="00C4629D"/>
    <w:rsid w:val="00C842B5"/>
    <w:rsid w:val="00E06DD1"/>
    <w:rsid w:val="00E7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B7E917-63F5-44D0-B310-233CA883E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93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2</cp:revision>
  <dcterms:created xsi:type="dcterms:W3CDTF">2022-12-06T09:45:00Z</dcterms:created>
  <dcterms:modified xsi:type="dcterms:W3CDTF">2022-12-06T11:18:00Z</dcterms:modified>
</cp:coreProperties>
</file>